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303"/>
        <w:gridCol w:w="2415"/>
        <w:gridCol w:w="2453"/>
        <w:gridCol w:w="3142"/>
        <w:gridCol w:w="2618"/>
      </w:tblGrid>
      <w:tr>
        <w:trPr>
          <w:trHeight w:val="300" w:hRule="atLeast"/>
        </w:trPr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 Class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uadua inermis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tatea acuminata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hyllostachys aurea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thachne pauciflora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14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adua_MADS_A_2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yllostachys_MADS_A_3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Lithachne_MADS_A_3)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15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yllostachys_MADS_A_2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thachne_MADS_A_2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18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atea_MADS_A_1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yllostachys_MADS_A_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thachne_MADS_A_1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20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atea_MADS_B_4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yllostachys_MADS_B_3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4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thachne_MADS_B_7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16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adua_MADS_B_2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yllostachys_MADS_B_2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thachne_MADS_B_6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26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atea_MADS_B_2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thachne_MADS_B_3,4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29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thachne_MADS_B_5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30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31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adua_MADS_B_1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atea_MADS_B_1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yllostachys_MADS_B_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thachne_MADS_B_1,2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33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/D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3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adua_MADS_C/D_2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atea_MADS_C/D_3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yllostachys_MADS_C/D_4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thachne_MADS_C/D_3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13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atea_MADS_C/D_2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yllostachys_MADS_C/D_3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thachne_MADS_C/D_2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21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adua_MADS_C/D_1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yllostachys_MADS_C/D_1,2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thachne_MADS_C/D_1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58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Otatea_MADS_C/D_4)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Phyllostachys_MADS_C/D_5)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66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Otatea_MADS_C/D_4)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Phyllostachys_MADS_C/D_5)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1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adua_MADS_E_3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atea_MADS_E_1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thachne_MADS_E_2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5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adua_MADS_E_2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atea_MADS_E_3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yllostachys_MADS_E_4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6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atea_MADS_E_2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yllostachys_MADS_E_2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7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atea_MADS_E_1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yllostachys_MADS_E_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8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adua_MADS_E_1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thachne_MADS_E_1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17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34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yllostachys_MADS_E_3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O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37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atea_SOC-Like_3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yllostachys_SOC-Like_3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56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adua_SOC-Like_1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atea_SOC-Like_1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yllostachys_SOC-Like_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thachne_SOC-Like_1,2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65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adua_SOC-Like_2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atea_SOC-Like_2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yllostachys_SOC-Like_2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thachne_SOC-Like_3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VP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2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adua_SVP-Like_1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atea_SVP-Like_1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yllostachys_SVP-Like_1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47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sMADS55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thachne_SVP-Like_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23:45:00Z</dcterms:created>
  <dc:creator>mbacong</dc:creator>
  <dc:description/>
  <dc:language>en-US</dc:language>
  <cp:lastModifiedBy>mbacong</cp:lastModifiedBy>
  <dcterms:modified xsi:type="dcterms:W3CDTF">2016-05-12T23:45:00Z</dcterms:modified>
  <cp:revision>1</cp:revision>
  <dc:subject/>
  <dc:title/>
</cp:coreProperties>
</file>